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3"/>
        <w:gridCol w:w="776"/>
        <w:gridCol w:w="319"/>
        <w:gridCol w:w="1885"/>
        <w:gridCol w:w="1074"/>
        <w:gridCol w:w="2729"/>
      </w:tblGrid>
      <w:tr w:rsidR="00CB5057" w:rsidRPr="005D167E" w14:paraId="4BE80EAB" w14:textId="77777777" w:rsidTr="00587898">
        <w:tc>
          <w:tcPr>
            <w:tcW w:w="957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10946A6" w14:textId="01079168" w:rsidR="00CB5057" w:rsidRPr="005D167E" w:rsidRDefault="003F3DAA" w:rsidP="0058789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3 </w:t>
            </w:r>
            <w:r w:rsidR="005D167E" w:rsidRPr="005D167E">
              <w:rPr>
                <w:rFonts w:ascii="Times New Roman" w:hAnsi="Times New Roman" w:cs="Times New Roman"/>
                <w:b/>
                <w:bCs/>
              </w:rPr>
              <w:t>Table</w:t>
            </w:r>
            <w:r w:rsidR="00CB5057" w:rsidRPr="005D167E"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r w:rsidR="00E26BB0">
              <w:rPr>
                <w:rFonts w:ascii="Times New Roman" w:hAnsi="Times New Roman" w:cs="Times New Roman"/>
                <w:b/>
                <w:bCs/>
              </w:rPr>
              <w:t xml:space="preserve"> Age and</w:t>
            </w:r>
            <w:r w:rsidR="00151395" w:rsidRPr="005D167E">
              <w:rPr>
                <w:rFonts w:ascii="Times New Roman" w:hAnsi="Times New Roman" w:cs="Times New Roman"/>
                <w:b/>
                <w:bCs/>
              </w:rPr>
              <w:t xml:space="preserve"> socioeconomic factors according in those that were lost to follow-up compared to those who were included in the study sample. </w:t>
            </w:r>
          </w:p>
        </w:tc>
      </w:tr>
      <w:tr w:rsidR="00CB5057" w:rsidRPr="005D167E" w14:paraId="27196F12" w14:textId="77777777" w:rsidTr="00587898">
        <w:trPr>
          <w:gridAfter w:val="1"/>
          <w:wAfter w:w="2729" w:type="dxa"/>
        </w:trPr>
        <w:tc>
          <w:tcPr>
            <w:tcW w:w="2793" w:type="dxa"/>
            <w:tcBorders>
              <w:top w:val="single" w:sz="4" w:space="0" w:color="auto"/>
            </w:tcBorders>
          </w:tcPr>
          <w:p w14:paraId="20879116" w14:textId="77777777" w:rsidR="00CB5057" w:rsidRPr="005D167E" w:rsidRDefault="00CB5057" w:rsidP="0058789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0BD5C01A" w14:textId="77777777" w:rsidR="00CB5057" w:rsidRPr="005D167E" w:rsidRDefault="00CB5057" w:rsidP="0058789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" w:type="dxa"/>
            <w:tcBorders>
              <w:top w:val="single" w:sz="4" w:space="0" w:color="auto"/>
            </w:tcBorders>
          </w:tcPr>
          <w:p w14:paraId="22376762" w14:textId="77777777" w:rsidR="00CB5057" w:rsidRPr="005D167E" w:rsidRDefault="00CB5057" w:rsidP="0058789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85EE72" w14:textId="77777777" w:rsidR="00CB5057" w:rsidRPr="005D167E" w:rsidRDefault="00CB5057" w:rsidP="0058789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B5057" w:rsidRPr="005D167E" w14:paraId="01F60FD5" w14:textId="77777777" w:rsidTr="00587898">
        <w:trPr>
          <w:gridAfter w:val="1"/>
          <w:wAfter w:w="2729" w:type="dxa"/>
        </w:trPr>
        <w:tc>
          <w:tcPr>
            <w:tcW w:w="2793" w:type="dxa"/>
            <w:tcBorders>
              <w:bottom w:val="single" w:sz="4" w:space="0" w:color="auto"/>
            </w:tcBorders>
          </w:tcPr>
          <w:p w14:paraId="15C6CF59" w14:textId="77777777" w:rsidR="00CB5057" w:rsidRPr="005D167E" w:rsidRDefault="00CB5057" w:rsidP="0058789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D167E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070D3997" w14:textId="77777777" w:rsidR="00CB5057" w:rsidRPr="005D167E" w:rsidRDefault="00CB5057" w:rsidP="0058789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D167E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319" w:type="dxa"/>
          </w:tcPr>
          <w:p w14:paraId="2167086F" w14:textId="77777777" w:rsidR="00CB5057" w:rsidRPr="005D167E" w:rsidRDefault="00CB5057" w:rsidP="0058789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08BB551B" w14:textId="77777777" w:rsidR="00CB5057" w:rsidRPr="005D167E" w:rsidRDefault="00CB5057" w:rsidP="0058789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D167E">
              <w:rPr>
                <w:rFonts w:ascii="Times New Roman" w:hAnsi="Times New Roman" w:cs="Times New Roman"/>
                <w:b/>
                <w:bCs/>
              </w:rPr>
              <w:t>Mean (SD)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15BCAAED" w14:textId="77777777" w:rsidR="00CB5057" w:rsidRPr="005D167E" w:rsidRDefault="00CB5057" w:rsidP="0058789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D167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CB5057" w:rsidRPr="005D167E" w14:paraId="4498D398" w14:textId="77777777" w:rsidTr="00587898">
        <w:trPr>
          <w:gridAfter w:val="1"/>
          <w:wAfter w:w="2729" w:type="dxa"/>
        </w:trPr>
        <w:tc>
          <w:tcPr>
            <w:tcW w:w="2793" w:type="dxa"/>
            <w:tcBorders>
              <w:top w:val="single" w:sz="4" w:space="0" w:color="auto"/>
            </w:tcBorders>
          </w:tcPr>
          <w:p w14:paraId="57CA07AA" w14:textId="77777777" w:rsidR="00CB5057" w:rsidRPr="005D167E" w:rsidRDefault="00CB5057" w:rsidP="0058789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D167E">
              <w:rPr>
                <w:rFonts w:ascii="Times New Roman" w:hAnsi="Times New Roman" w:cs="Times New Roman"/>
                <w:b/>
                <w:bCs/>
              </w:rPr>
              <w:t>Age of mothers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7C94E1D1" w14:textId="77777777" w:rsidR="00CB5057" w:rsidRPr="005D167E" w:rsidRDefault="00CB5057" w:rsidP="0058789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" w:type="dxa"/>
          </w:tcPr>
          <w:p w14:paraId="76A816B1" w14:textId="77777777" w:rsidR="00CB5057" w:rsidRPr="005D167E" w:rsidRDefault="00CB5057" w:rsidP="0058789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297B899A" w14:textId="77777777" w:rsidR="00CB5057" w:rsidRPr="005D167E" w:rsidRDefault="00CB5057" w:rsidP="0058789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035A91D2" w14:textId="77777777" w:rsidR="00CB5057" w:rsidRPr="005D167E" w:rsidRDefault="00CB5057" w:rsidP="0058789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B5057" w:rsidRPr="005D167E" w14:paraId="301BA8BB" w14:textId="77777777" w:rsidTr="00587898">
        <w:trPr>
          <w:gridAfter w:val="1"/>
          <w:wAfter w:w="2729" w:type="dxa"/>
        </w:trPr>
        <w:tc>
          <w:tcPr>
            <w:tcW w:w="2793" w:type="dxa"/>
          </w:tcPr>
          <w:p w14:paraId="35FA51CD" w14:textId="77777777" w:rsidR="00CB5057" w:rsidRPr="005D167E" w:rsidRDefault="00CB5057" w:rsidP="005878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167E">
              <w:rPr>
                <w:rFonts w:ascii="Times New Roman" w:hAnsi="Times New Roman" w:cs="Times New Roman"/>
              </w:rPr>
              <w:t xml:space="preserve">    Final sample</w:t>
            </w:r>
          </w:p>
        </w:tc>
        <w:tc>
          <w:tcPr>
            <w:tcW w:w="776" w:type="dxa"/>
          </w:tcPr>
          <w:p w14:paraId="5F20E84F" w14:textId="77777777" w:rsidR="00CB5057" w:rsidRPr="005D167E" w:rsidRDefault="00CB5057" w:rsidP="005878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167E">
              <w:rPr>
                <w:rFonts w:ascii="Times New Roman" w:hAnsi="Times New Roman" w:cs="Times New Roman"/>
              </w:rPr>
              <w:t>493</w:t>
            </w:r>
          </w:p>
        </w:tc>
        <w:tc>
          <w:tcPr>
            <w:tcW w:w="319" w:type="dxa"/>
          </w:tcPr>
          <w:p w14:paraId="0C7CF971" w14:textId="77777777" w:rsidR="00CB5057" w:rsidRPr="005D167E" w:rsidRDefault="00CB5057" w:rsidP="0058789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317A1641" w14:textId="77777777" w:rsidR="00CB5057" w:rsidRPr="005D167E" w:rsidRDefault="00CB5057" w:rsidP="005878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167E">
              <w:rPr>
                <w:rFonts w:ascii="Times New Roman" w:hAnsi="Times New Roman" w:cs="Times New Roman"/>
              </w:rPr>
              <w:t>32.83 (4.41)</w:t>
            </w:r>
          </w:p>
        </w:tc>
        <w:tc>
          <w:tcPr>
            <w:tcW w:w="1074" w:type="dxa"/>
          </w:tcPr>
          <w:p w14:paraId="33B489EA" w14:textId="77777777" w:rsidR="00CB5057" w:rsidRPr="005D167E" w:rsidRDefault="00CB5057" w:rsidP="005878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167E">
              <w:rPr>
                <w:rFonts w:ascii="Times New Roman" w:hAnsi="Times New Roman" w:cs="Times New Roman"/>
              </w:rPr>
              <w:t>&lt;0.001</w:t>
            </w:r>
            <w:r w:rsidR="006217F6" w:rsidRPr="005D167E">
              <w:rPr>
                <w:rFonts w:ascii="Times New Roman" w:hAnsi="Times New Roman" w:cs="Times New Roman"/>
              </w:rPr>
              <w:t>*</w:t>
            </w:r>
          </w:p>
        </w:tc>
      </w:tr>
      <w:tr w:rsidR="00CB5057" w:rsidRPr="005D167E" w14:paraId="787135C3" w14:textId="77777777" w:rsidTr="00587898">
        <w:trPr>
          <w:gridAfter w:val="1"/>
          <w:wAfter w:w="2729" w:type="dxa"/>
        </w:trPr>
        <w:tc>
          <w:tcPr>
            <w:tcW w:w="2793" w:type="dxa"/>
          </w:tcPr>
          <w:p w14:paraId="3024D5CB" w14:textId="77777777" w:rsidR="00CB5057" w:rsidRPr="005D167E" w:rsidRDefault="00CB5057" w:rsidP="005878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167E">
              <w:rPr>
                <w:rFonts w:ascii="Times New Roman" w:hAnsi="Times New Roman" w:cs="Times New Roman"/>
              </w:rPr>
              <w:t xml:space="preserve">    Lost to follow up</w:t>
            </w:r>
          </w:p>
        </w:tc>
        <w:tc>
          <w:tcPr>
            <w:tcW w:w="776" w:type="dxa"/>
          </w:tcPr>
          <w:p w14:paraId="102A87A5" w14:textId="77777777" w:rsidR="00CB5057" w:rsidRPr="005D167E" w:rsidRDefault="00CB5057" w:rsidP="005878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167E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319" w:type="dxa"/>
          </w:tcPr>
          <w:p w14:paraId="4AA26F93" w14:textId="77777777" w:rsidR="00CB5057" w:rsidRPr="005D167E" w:rsidRDefault="00CB5057" w:rsidP="0058789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549F41CD" w14:textId="77777777" w:rsidR="00CB5057" w:rsidRPr="005D167E" w:rsidRDefault="00CB5057" w:rsidP="005878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167E">
              <w:rPr>
                <w:rFonts w:ascii="Times New Roman" w:hAnsi="Times New Roman" w:cs="Times New Roman"/>
              </w:rPr>
              <w:t>29.98 (5.04)</w:t>
            </w:r>
          </w:p>
        </w:tc>
        <w:tc>
          <w:tcPr>
            <w:tcW w:w="1074" w:type="dxa"/>
          </w:tcPr>
          <w:p w14:paraId="7CAC48C9" w14:textId="77777777" w:rsidR="00CB5057" w:rsidRPr="005D167E" w:rsidRDefault="00CB5057" w:rsidP="0058789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CB5057" w:rsidRPr="005D167E" w14:paraId="537879A8" w14:textId="77777777" w:rsidTr="00587898">
        <w:trPr>
          <w:gridAfter w:val="1"/>
          <w:wAfter w:w="2729" w:type="dxa"/>
        </w:trPr>
        <w:tc>
          <w:tcPr>
            <w:tcW w:w="2793" w:type="dxa"/>
          </w:tcPr>
          <w:p w14:paraId="2A2865AA" w14:textId="77777777" w:rsidR="00CB5057" w:rsidRPr="005D167E" w:rsidRDefault="00CB5057" w:rsidP="0058789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5D167E">
              <w:rPr>
                <w:rFonts w:ascii="Times New Roman" w:hAnsi="Times New Roman" w:cs="Times New Roman"/>
                <w:b/>
                <w:bCs/>
              </w:rPr>
              <w:t>WAMI Score</w:t>
            </w:r>
          </w:p>
        </w:tc>
        <w:tc>
          <w:tcPr>
            <w:tcW w:w="776" w:type="dxa"/>
          </w:tcPr>
          <w:p w14:paraId="6AD0ECEB" w14:textId="77777777" w:rsidR="00CB5057" w:rsidRPr="005D167E" w:rsidRDefault="00CB5057" w:rsidP="0058789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" w:type="dxa"/>
          </w:tcPr>
          <w:p w14:paraId="6C1DDC1E" w14:textId="77777777" w:rsidR="00CB5057" w:rsidRPr="005D167E" w:rsidRDefault="00CB5057" w:rsidP="0058789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85" w:type="dxa"/>
          </w:tcPr>
          <w:p w14:paraId="509268B4" w14:textId="77777777" w:rsidR="00CB5057" w:rsidRPr="005D167E" w:rsidRDefault="00CB5057" w:rsidP="0058789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4" w:type="dxa"/>
          </w:tcPr>
          <w:p w14:paraId="1BC79A55" w14:textId="77777777" w:rsidR="00CB5057" w:rsidRPr="005D167E" w:rsidRDefault="00CB5057" w:rsidP="00587898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B5057" w:rsidRPr="005D167E" w14:paraId="45FB032B" w14:textId="77777777" w:rsidTr="00587898">
        <w:trPr>
          <w:gridAfter w:val="1"/>
          <w:wAfter w:w="2729" w:type="dxa"/>
        </w:trPr>
        <w:tc>
          <w:tcPr>
            <w:tcW w:w="2793" w:type="dxa"/>
          </w:tcPr>
          <w:p w14:paraId="4FE00682" w14:textId="77777777" w:rsidR="00CB5057" w:rsidRPr="005D167E" w:rsidRDefault="00CB5057" w:rsidP="005878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167E">
              <w:rPr>
                <w:rFonts w:ascii="Times New Roman" w:hAnsi="Times New Roman" w:cs="Times New Roman"/>
              </w:rPr>
              <w:t xml:space="preserve">    Final sample</w:t>
            </w:r>
          </w:p>
        </w:tc>
        <w:tc>
          <w:tcPr>
            <w:tcW w:w="776" w:type="dxa"/>
          </w:tcPr>
          <w:p w14:paraId="60669951" w14:textId="77777777" w:rsidR="00CB5057" w:rsidRPr="005D167E" w:rsidRDefault="00CB5057" w:rsidP="005878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167E">
              <w:rPr>
                <w:rFonts w:ascii="Times New Roman" w:hAnsi="Times New Roman" w:cs="Times New Roman"/>
              </w:rPr>
              <w:t>493</w:t>
            </w:r>
          </w:p>
        </w:tc>
        <w:tc>
          <w:tcPr>
            <w:tcW w:w="319" w:type="dxa"/>
          </w:tcPr>
          <w:p w14:paraId="5B14AE70" w14:textId="77777777" w:rsidR="00CB5057" w:rsidRPr="005D167E" w:rsidRDefault="00CB5057" w:rsidP="0058789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4374DBC0" w14:textId="77777777" w:rsidR="00CB5057" w:rsidRPr="005D167E" w:rsidRDefault="00CB5057" w:rsidP="005878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167E">
              <w:rPr>
                <w:rFonts w:ascii="Times New Roman" w:hAnsi="Times New Roman" w:cs="Times New Roman"/>
              </w:rPr>
              <w:t>0.62 (0.14)</w:t>
            </w:r>
          </w:p>
        </w:tc>
        <w:tc>
          <w:tcPr>
            <w:tcW w:w="1074" w:type="dxa"/>
          </w:tcPr>
          <w:p w14:paraId="751F1F27" w14:textId="77777777" w:rsidR="00CB5057" w:rsidRPr="005D167E" w:rsidRDefault="00CB5057" w:rsidP="005878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167E">
              <w:rPr>
                <w:rFonts w:ascii="Times New Roman" w:hAnsi="Times New Roman" w:cs="Times New Roman"/>
              </w:rPr>
              <w:t>&lt;0.001</w:t>
            </w:r>
            <w:r w:rsidR="006217F6" w:rsidRPr="005D167E">
              <w:rPr>
                <w:rFonts w:ascii="Times New Roman" w:hAnsi="Times New Roman" w:cs="Times New Roman"/>
              </w:rPr>
              <w:t>*</w:t>
            </w:r>
          </w:p>
        </w:tc>
      </w:tr>
      <w:tr w:rsidR="00CB5057" w:rsidRPr="005D167E" w14:paraId="28C272B6" w14:textId="77777777" w:rsidTr="00587898">
        <w:trPr>
          <w:gridAfter w:val="1"/>
          <w:wAfter w:w="2729" w:type="dxa"/>
        </w:trPr>
        <w:tc>
          <w:tcPr>
            <w:tcW w:w="2793" w:type="dxa"/>
            <w:tcBorders>
              <w:bottom w:val="single" w:sz="4" w:space="0" w:color="auto"/>
            </w:tcBorders>
          </w:tcPr>
          <w:p w14:paraId="49B566F5" w14:textId="77777777" w:rsidR="00CB5057" w:rsidRPr="005D167E" w:rsidRDefault="00CB5057" w:rsidP="005878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167E">
              <w:rPr>
                <w:rFonts w:ascii="Times New Roman" w:hAnsi="Times New Roman" w:cs="Times New Roman"/>
              </w:rPr>
              <w:t xml:space="preserve">    Lost to follow up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4F3B92C7" w14:textId="77777777" w:rsidR="00CB5057" w:rsidRPr="005D167E" w:rsidRDefault="00CB5057" w:rsidP="005878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167E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319" w:type="dxa"/>
            <w:tcBorders>
              <w:bottom w:val="single" w:sz="4" w:space="0" w:color="auto"/>
            </w:tcBorders>
          </w:tcPr>
          <w:p w14:paraId="3B7ACAF6" w14:textId="77777777" w:rsidR="00CB5057" w:rsidRPr="005D167E" w:rsidRDefault="00CB5057" w:rsidP="0058789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70C92411" w14:textId="77777777" w:rsidR="00CB5057" w:rsidRPr="005D167E" w:rsidRDefault="00CB5057" w:rsidP="0058789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167E">
              <w:rPr>
                <w:rFonts w:ascii="Times New Roman" w:hAnsi="Times New Roman" w:cs="Times New Roman"/>
              </w:rPr>
              <w:t>0.54 (0.14)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6F79A52C" w14:textId="77777777" w:rsidR="00CB5057" w:rsidRPr="005D167E" w:rsidRDefault="00CB5057" w:rsidP="0058789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46B76EFB" w14:textId="77777777" w:rsidR="00151395" w:rsidRPr="003E5C63" w:rsidRDefault="00B42C83">
      <w:pPr>
        <w:rPr>
          <w:rFonts w:ascii="Times New Roman" w:hAnsi="Times New Roman" w:cs="Times New Roman"/>
          <w:sz w:val="20"/>
          <w:szCs w:val="20"/>
        </w:rPr>
      </w:pPr>
      <w:r w:rsidRPr="003E5C63">
        <w:rPr>
          <w:rFonts w:ascii="Times New Roman" w:hAnsi="Times New Roman" w:cs="Times New Roman"/>
          <w:b/>
          <w:bCs/>
          <w:sz w:val="20"/>
          <w:szCs w:val="20"/>
        </w:rPr>
        <w:t>WAMI Score:</w:t>
      </w:r>
      <w:r w:rsidRPr="003E5C63">
        <w:rPr>
          <w:rFonts w:ascii="Times New Roman" w:hAnsi="Times New Roman" w:cs="Times New Roman"/>
          <w:sz w:val="20"/>
          <w:szCs w:val="20"/>
        </w:rPr>
        <w:t xml:space="preserve"> </w:t>
      </w:r>
      <w:r w:rsidR="00151395" w:rsidRPr="003E5C63">
        <w:rPr>
          <w:rFonts w:ascii="Times New Roman" w:hAnsi="Times New Roman" w:cs="Times New Roman"/>
          <w:sz w:val="20"/>
          <w:szCs w:val="20"/>
        </w:rPr>
        <w:t>Measure of</w:t>
      </w:r>
      <w:r w:rsidRPr="003E5C63">
        <w:rPr>
          <w:rFonts w:ascii="Times New Roman" w:hAnsi="Times New Roman" w:cs="Times New Roman"/>
          <w:sz w:val="20"/>
          <w:szCs w:val="20"/>
        </w:rPr>
        <w:t> household socioeconomic status, including access to improved Water/sanitation, Assets,</w:t>
      </w:r>
      <w:r w:rsidR="003E5C63">
        <w:rPr>
          <w:rFonts w:ascii="Times New Roman" w:hAnsi="Times New Roman" w:cs="Times New Roman"/>
          <w:sz w:val="20"/>
          <w:szCs w:val="20"/>
        </w:rPr>
        <w:t xml:space="preserve"> Maternal education, and Income</w:t>
      </w:r>
      <w:r w:rsidRPr="003E5C63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151395" w:rsidRPr="003E5C63" w:rsidSect="00DB2F73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4E8E01" w14:textId="77777777" w:rsidR="00353092" w:rsidRDefault="00353092" w:rsidP="0055499E">
      <w:pPr>
        <w:spacing w:after="0" w:line="240" w:lineRule="auto"/>
      </w:pPr>
      <w:r>
        <w:separator/>
      </w:r>
    </w:p>
  </w:endnote>
  <w:endnote w:type="continuationSeparator" w:id="0">
    <w:p w14:paraId="133E6B72" w14:textId="77777777" w:rsidR="00353092" w:rsidRDefault="00353092" w:rsidP="005549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297C3D" w14:textId="77777777" w:rsidR="00353092" w:rsidRDefault="00353092" w:rsidP="0055499E">
      <w:pPr>
        <w:spacing w:after="0" w:line="240" w:lineRule="auto"/>
      </w:pPr>
      <w:r>
        <w:separator/>
      </w:r>
    </w:p>
  </w:footnote>
  <w:footnote w:type="continuationSeparator" w:id="0">
    <w:p w14:paraId="29288C64" w14:textId="77777777" w:rsidR="00353092" w:rsidRDefault="00353092" w:rsidP="005549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69F63E" w14:textId="1A61FD27" w:rsidR="0055499E" w:rsidRPr="00153C81" w:rsidRDefault="0055499E" w:rsidP="0055499E">
    <w:pPr>
      <w:rPr>
        <w:rFonts w:ascii="Times New Roman" w:hAnsi="Times New Roman" w:cs="Times New Roman"/>
        <w:b/>
        <w:bCs/>
        <w:sz w:val="24"/>
        <w:szCs w:val="24"/>
      </w:rPr>
    </w:pPr>
  </w:p>
  <w:p w14:paraId="2D188B5B" w14:textId="77777777" w:rsidR="0055499E" w:rsidRDefault="00F56B23" w:rsidP="00F56B23">
    <w:pPr>
      <w:pStyle w:val="Header"/>
      <w:tabs>
        <w:tab w:val="clear" w:pos="4680"/>
        <w:tab w:val="clear" w:pos="9360"/>
        <w:tab w:val="left" w:pos="6450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B5057"/>
    <w:rsid w:val="0007344F"/>
    <w:rsid w:val="00097A4F"/>
    <w:rsid w:val="00151395"/>
    <w:rsid w:val="0021062B"/>
    <w:rsid w:val="00353092"/>
    <w:rsid w:val="003E144F"/>
    <w:rsid w:val="003E5C63"/>
    <w:rsid w:val="003F3DAA"/>
    <w:rsid w:val="0055499E"/>
    <w:rsid w:val="00587898"/>
    <w:rsid w:val="005D167E"/>
    <w:rsid w:val="006217F6"/>
    <w:rsid w:val="007A42E6"/>
    <w:rsid w:val="008A4E3C"/>
    <w:rsid w:val="00A56739"/>
    <w:rsid w:val="00A82976"/>
    <w:rsid w:val="00B42C83"/>
    <w:rsid w:val="00B71E71"/>
    <w:rsid w:val="00CB5057"/>
    <w:rsid w:val="00DB2F73"/>
    <w:rsid w:val="00E26BB0"/>
    <w:rsid w:val="00F56B23"/>
    <w:rsid w:val="00F67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F1BE8"/>
  <w15:docId w15:val="{10D706B2-55D6-467C-833D-AC49FD9B0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0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CB50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676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76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76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76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76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76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6E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5139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5549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5499E"/>
  </w:style>
  <w:style w:type="paragraph" w:styleId="Footer">
    <w:name w:val="footer"/>
    <w:basedOn w:val="Normal"/>
    <w:link w:val="FooterChar"/>
    <w:uiPriority w:val="99"/>
    <w:semiHidden/>
    <w:unhideWhenUsed/>
    <w:rsid w:val="005549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549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40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8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ECD6E6A-0D16-4C74-A55B-8AEBD1625F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n</dc:creator>
  <cp:lastModifiedBy>chn off29</cp:lastModifiedBy>
  <cp:revision>3</cp:revision>
  <dcterms:created xsi:type="dcterms:W3CDTF">2022-03-06T05:40:00Z</dcterms:created>
  <dcterms:modified xsi:type="dcterms:W3CDTF">2022-04-05T06:37:00Z</dcterms:modified>
</cp:coreProperties>
</file>